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372" w:rsidRDefault="00FB44EC" w:rsidP="00A21372">
      <w:pPr>
        <w:pStyle w:val="a3"/>
        <w:keepNext/>
      </w:pPr>
      <w:r>
        <w:t xml:space="preserve">Supplementary </w:t>
      </w:r>
      <w:r w:rsidR="00A21372">
        <w:t xml:space="preserve">Table </w:t>
      </w:r>
      <w:fldSimple w:instr=" SEQ Table \* ARABIC ">
        <w:r w:rsidR="00A21372">
          <w:rPr>
            <w:noProof/>
          </w:rPr>
          <w:t>1</w:t>
        </w:r>
      </w:fldSimple>
      <w:r w:rsidR="00A21372">
        <w:t>. Diagnosis at the emergency department by classification</w:t>
      </w:r>
      <w:r>
        <w:t xml:space="preserve"> in study patients</w:t>
      </w:r>
      <w:r w:rsidR="00A21372">
        <w:t>.</w:t>
      </w:r>
      <w:bookmarkStart w:id="0" w:name="_GoBack"/>
      <w:bookmarkEnd w:id="0"/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4961"/>
        <w:gridCol w:w="1134"/>
        <w:gridCol w:w="1134"/>
      </w:tblGrid>
      <w:tr w:rsidR="00A21372" w:rsidRPr="00A21372" w:rsidTr="00FB44EC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gnosis at emergency depar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ection patients (N=3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onia or Bronch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5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pper or other respiratory tract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iliary tract or intestinal inf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rub ty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ral mening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cardial abs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anal abs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ver of unknown orig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ergency class patients (N=6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 needed emergency P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ergency arrhyth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inf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ion or hemorr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rtic dis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eeding esophageal var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ulmonary </w:t>
            </w:r>
            <w:proofErr w:type="spellStart"/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oendarter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atemesis with panc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otic Thrombocytopenic Purpura/hemolytic uremic syndrome with ar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g(</w:t>
            </w:r>
            <w:proofErr w:type="spellStart"/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idaclprid</w:t>
            </w:r>
            <w:proofErr w:type="spellEnd"/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 intox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gency class patients (N=46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 needed not P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rhythm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pecific chest pain &amp; 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nco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ventilation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oesophageal reflux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dominal / intesti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FB4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FB44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al never system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lmic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umatic fr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uloskeletal dise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intox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chotic disord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nce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lated </w:t>
            </w: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l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%</w:t>
            </w:r>
          </w:p>
        </w:tc>
      </w:tr>
      <w:tr w:rsidR="00A21372" w:rsidRPr="00A21372" w:rsidTr="00FB44E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 disease or Not diagnostic dise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72" w:rsidRPr="00A21372" w:rsidRDefault="00A21372" w:rsidP="00A213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1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%</w:t>
            </w:r>
          </w:p>
        </w:tc>
      </w:tr>
    </w:tbl>
    <w:p w:rsidR="00A65405" w:rsidRDefault="00A65405"/>
    <w:sectPr w:rsidR="00A654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372"/>
    <w:rsid w:val="0076133D"/>
    <w:rsid w:val="00A21372"/>
    <w:rsid w:val="00A65405"/>
    <w:rsid w:val="00FB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21B0C-5B82-454A-BF17-FA0F8A4F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2137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7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_Office</dc:creator>
  <cp:keywords/>
  <dc:description/>
  <cp:lastModifiedBy>Kim_Office</cp:lastModifiedBy>
  <cp:revision>1</cp:revision>
  <dcterms:created xsi:type="dcterms:W3CDTF">2018-04-18T03:44:00Z</dcterms:created>
  <dcterms:modified xsi:type="dcterms:W3CDTF">2018-04-18T04:02:00Z</dcterms:modified>
</cp:coreProperties>
</file>